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27C21F" w14:textId="77777777" w:rsidR="001209F6" w:rsidRPr="00030513" w:rsidRDefault="001209F6" w:rsidP="001209F6">
      <w:pPr>
        <w:spacing w:after="240"/>
        <w:rPr>
          <w:b/>
          <w:bCs/>
          <w:lang w:val="en-US" w:eastAsia="en-US"/>
        </w:rPr>
      </w:pPr>
      <w:r w:rsidRPr="00030513">
        <w:rPr>
          <w:b/>
          <w:bCs/>
          <w:lang w:val="en-US" w:eastAsia="en-US"/>
        </w:rPr>
        <w:t>Supplementary</w:t>
      </w:r>
    </w:p>
    <w:p w14:paraId="424F0DDB" w14:textId="0BC06F2B" w:rsidR="001209F6" w:rsidRPr="00030513" w:rsidRDefault="001209F6" w:rsidP="001209F6">
      <w:pPr>
        <w:pStyle w:val="Beschriftung"/>
        <w:keepNext/>
        <w:rPr>
          <w:b w:val="0"/>
          <w:bCs/>
        </w:rPr>
      </w:pPr>
      <w:r>
        <w:t>S</w:t>
      </w:r>
      <w:r w:rsidR="00706885">
        <w:t>1</w:t>
      </w:r>
      <w:r>
        <w:t xml:space="preserve"> Table</w:t>
      </w:r>
      <w:r w:rsidRPr="00030513">
        <w:rPr>
          <w:b w:val="0"/>
          <w:bCs/>
        </w:rPr>
        <w:t>: Exploratory comparison of evening (16:00–22:00) versus overnight (22:00–08:00) out-of-hours surgery in the matched cohort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0"/>
        <w:gridCol w:w="1900"/>
        <w:gridCol w:w="1700"/>
        <w:gridCol w:w="780"/>
      </w:tblGrid>
      <w:tr w:rsidR="001209F6" w14:paraId="5C46E317" w14:textId="77777777" w:rsidTr="00D73DBD">
        <w:trPr>
          <w:trHeight w:val="576"/>
        </w:trPr>
        <w:tc>
          <w:tcPr>
            <w:tcW w:w="3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3684B" w14:textId="77777777" w:rsidR="001209F6" w:rsidRPr="001F6887" w:rsidRDefault="001209F6" w:rsidP="00D73DB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US" w:eastAsia="de-CH"/>
              </w:rPr>
            </w:pPr>
            <w:r w:rsidRPr="001F6887">
              <w:rPr>
                <w:rFonts w:ascii="Aptos Narrow" w:hAnsi="Aptos Narrow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54E800" w14:textId="77777777" w:rsidR="001209F6" w:rsidRDefault="001209F6" w:rsidP="00D73DB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Evening 16:00–22:00 (n=57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5316C" w14:textId="77777777" w:rsidR="001209F6" w:rsidRDefault="001209F6" w:rsidP="00D73DB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Night 22:00–08:00 (n=7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55EBE0" w14:textId="77777777" w:rsidR="001209F6" w:rsidRDefault="001209F6" w:rsidP="00D73DBD">
            <w:pPr>
              <w:jc w:val="center"/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1209F6" w14:paraId="146669DE" w14:textId="77777777" w:rsidTr="00D73DBD">
        <w:trPr>
          <w:trHeight w:val="288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2C6B8" w14:textId="77777777" w:rsidR="001209F6" w:rsidRPr="00886E32" w:rsidRDefault="001209F6" w:rsidP="00D73DBD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886E3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Operative time, min (median, IQR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0E40C3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2 (59–91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729FD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79 (67–9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2D51D" w14:textId="77777777" w:rsidR="001209F6" w:rsidRDefault="001209F6" w:rsidP="00D73DB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085</w:t>
            </w:r>
          </w:p>
        </w:tc>
      </w:tr>
      <w:tr w:rsidR="001209F6" w14:paraId="72801AB5" w14:textId="77777777" w:rsidTr="00D73DBD">
        <w:trPr>
          <w:trHeight w:val="288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F82332" w14:textId="77777777" w:rsidR="001209F6" w:rsidRPr="00886E32" w:rsidRDefault="001209F6" w:rsidP="00D73DBD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886E3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Reduction score (mean ± SD, median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AFBD2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58 ± 0.71, 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4B8C25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4.70 ± 0.60, 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4C2DA6" w14:textId="77777777" w:rsidR="001209F6" w:rsidRDefault="001209F6" w:rsidP="00D73DB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300</w:t>
            </w:r>
          </w:p>
        </w:tc>
      </w:tr>
      <w:tr w:rsidR="001209F6" w14:paraId="67C79016" w14:textId="77777777" w:rsidTr="00D73DBD">
        <w:trPr>
          <w:trHeight w:val="288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8D970D" w14:textId="77777777" w:rsidR="001209F6" w:rsidRDefault="001209F6" w:rsidP="00D73DBD">
            <w:pPr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Complications, n (%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8ACF5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2 (3.5%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007AC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3 (4.2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33511" w14:textId="77777777" w:rsidR="001209F6" w:rsidRDefault="001209F6" w:rsidP="00D73DB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1.000</w:t>
            </w:r>
          </w:p>
        </w:tc>
      </w:tr>
      <w:tr w:rsidR="001209F6" w14:paraId="7C9AF439" w14:textId="77777777" w:rsidTr="00D73DBD">
        <w:trPr>
          <w:trHeight w:val="288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F7DB2" w14:textId="77777777" w:rsidR="001209F6" w:rsidRPr="00886E32" w:rsidRDefault="001209F6" w:rsidP="00D73DBD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886E3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Extension at follow-up, mean ± SD (°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B61079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0.3 ± 19.3°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2C0B5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59.9 ± 20.3°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7B5ED" w14:textId="77777777" w:rsidR="001209F6" w:rsidRDefault="001209F6" w:rsidP="00D73DB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942</w:t>
            </w:r>
          </w:p>
        </w:tc>
      </w:tr>
      <w:tr w:rsidR="001209F6" w14:paraId="6724A043" w14:textId="77777777" w:rsidTr="00D73DBD">
        <w:trPr>
          <w:trHeight w:val="288"/>
        </w:trPr>
        <w:tc>
          <w:tcPr>
            <w:tcW w:w="3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83893" w14:textId="77777777" w:rsidR="001209F6" w:rsidRPr="00886E32" w:rsidRDefault="001209F6" w:rsidP="00D73DBD">
            <w:pPr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</w:pPr>
            <w:r w:rsidRPr="00886E32">
              <w:rPr>
                <w:rFonts w:ascii="Aptos Narrow" w:hAnsi="Aptos Narrow"/>
                <w:color w:val="000000"/>
                <w:sz w:val="22"/>
                <w:szCs w:val="22"/>
                <w:lang w:val="en-US"/>
              </w:rPr>
              <w:t>Flexion at follow-up, mean ± SD (°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F41A2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.4 ± 19.3°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45C2B6" w14:textId="77777777" w:rsidR="001209F6" w:rsidRDefault="001209F6" w:rsidP="00D73DBD">
            <w:pPr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62.5 ± 20.0°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B9875" w14:textId="77777777" w:rsidR="001209F6" w:rsidRDefault="001209F6" w:rsidP="00D73DBD">
            <w:pPr>
              <w:jc w:val="right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0.847</w:t>
            </w:r>
          </w:p>
        </w:tc>
      </w:tr>
    </w:tbl>
    <w:p w14:paraId="4D7E87F1" w14:textId="77777777" w:rsidR="007C54A4" w:rsidRDefault="007C54A4"/>
    <w:sectPr w:rsidR="007C54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DCD89BE9-9674-4C0A-9D8A-2BC009ABE2EE}"/>
    <w:docVar w:name="dgnword-eventsink" w:val="2010938601056"/>
  </w:docVars>
  <w:rsids>
    <w:rsidRoot w:val="001209F6"/>
    <w:rsid w:val="000B723A"/>
    <w:rsid w:val="001209F6"/>
    <w:rsid w:val="0017581C"/>
    <w:rsid w:val="0031745F"/>
    <w:rsid w:val="004856B5"/>
    <w:rsid w:val="00563F2E"/>
    <w:rsid w:val="005733CA"/>
    <w:rsid w:val="00706885"/>
    <w:rsid w:val="00711B6A"/>
    <w:rsid w:val="00726A27"/>
    <w:rsid w:val="007C54A4"/>
    <w:rsid w:val="00881EB7"/>
    <w:rsid w:val="009276CC"/>
    <w:rsid w:val="0093790B"/>
    <w:rsid w:val="00A57466"/>
    <w:rsid w:val="00B47925"/>
    <w:rsid w:val="00C13E9A"/>
    <w:rsid w:val="00C17C5A"/>
    <w:rsid w:val="00C9222B"/>
    <w:rsid w:val="00CE1E42"/>
    <w:rsid w:val="00D81A51"/>
    <w:rsid w:val="00E641C7"/>
    <w:rsid w:val="00FD1F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29603C"/>
  <w15:chartTrackingRefBased/>
  <w15:docId w15:val="{3BB0E676-1273-4F24-9C31-B5EF33302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209F6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209F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209F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209F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209F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209F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209F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209F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209F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209F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20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20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20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209F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209F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209F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209F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209F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209F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209F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120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209F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20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209F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1209F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209F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1209F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20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209F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209F6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qFormat/>
    <w:rsid w:val="001209F6"/>
    <w:pPr>
      <w:spacing w:before="120" w:after="120"/>
    </w:pPr>
    <w:rPr>
      <w:rFonts w:ascii="Arial" w:hAnsi="Arial"/>
      <w:b/>
      <w:sz w:val="22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60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hel Christiane</dc:creator>
  <cp:keywords/>
  <dc:description/>
  <cp:lastModifiedBy>Barthel Christiane</cp:lastModifiedBy>
  <cp:revision>2</cp:revision>
  <dcterms:created xsi:type="dcterms:W3CDTF">2026-06-11T05:37:00Z</dcterms:created>
  <dcterms:modified xsi:type="dcterms:W3CDTF">2026-07-02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eb4130-be06-4fd1-be41-90cd5181328a</vt:lpwstr>
  </property>
</Properties>
</file>